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Style w:val="Heading3Char"/>
          <w:rFonts w:cs="Times New Roman" w:ascii="Times New Roman" w:hAnsi="Times New Roman"/>
          <w:sz w:val="24"/>
          <w:szCs w:val="24"/>
        </w:rPr>
        <w:t>Supplementary Table S</w:t>
      </w:r>
      <w:r>
        <w:rPr>
          <w:rStyle w:val="Heading3Char"/>
          <w:rFonts w:eastAsia="Batang;바탕" w:cs="Times New Roman" w:ascii="Times New Roman" w:hAnsi="Times New Roman"/>
          <w:sz w:val="24"/>
          <w:szCs w:val="24"/>
          <w:lang w:eastAsia="ko-KR"/>
        </w:rPr>
        <w:t>13</w:t>
      </w:r>
      <w:r>
        <w:rPr>
          <w:rStyle w:val="Heading3Char"/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 MGP-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>TFAC</w:t>
      </w:r>
      <w:r>
        <w:rPr>
          <w:rFonts w:cs="Times New Roman" w:ascii="Times New Roman" w:hAnsi="Times New Roman"/>
          <w:sz w:val="24"/>
          <w:szCs w:val="24"/>
        </w:rPr>
        <w:t xml:space="preserve"> developed from the 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 xml:space="preserve">ER negative Hoeflich </w:t>
      </w:r>
      <w:r>
        <w:rPr>
          <w:rFonts w:cs="Times New Roman" w:ascii="Times New Roman" w:hAnsi="Times New Roman"/>
          <w:sz w:val="24"/>
          <w:szCs w:val="24"/>
        </w:rPr>
        <w:t xml:space="preserve">training sets by the 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>COXEN</w:t>
      </w:r>
      <w:r>
        <w:rPr/>
        <w:t xml:space="preserve"> method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1319"/>
        <w:gridCol w:w="1408"/>
        <w:gridCol w:w="5120"/>
      </w:tblGrid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robeset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UniGene.ID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ene.Symbol</w:t>
            </w:r>
          </w:p>
        </w:tc>
        <w:tc>
          <w:tcPr>
            <w:tcW w:w="5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ene.Title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8679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29303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ARPC2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actin related protein 2/3 complex, subunit 2, 34kD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8674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91760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5orf44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hromosome 5 open reading frame 44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2320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636480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UBB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ubulin, bet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3093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31704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RKCA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rotein kinase C, alph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3696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301756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MED8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mediator complex subunit 8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0466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30412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SERBP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SERPINE1 mRNA binding protein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2512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323213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ARM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oactivator-associated arginine methyltransferase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8752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24599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P1L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ucleosome assembly protein 1-like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2046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861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MAPK3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mitogen-activated protein kinase 3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3494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388927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YY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YY1 transcription factor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9975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12907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YP2E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ytochrome P450, family 2, subfamily E, polypeptide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3462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371001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EIF3B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eukaryotic translation initiation factor 3, subunit B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7294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17145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ENO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enolase 1, (alpha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5381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338207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MTOR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mechanistic target of rapamycin (serine/threonine kinase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3864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24599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P1L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ucleosome assembly protein 1-like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4371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726172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KHSRP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KH-type splicing regulatory protein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1300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654481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P53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umor protein p53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9411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377416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ELMO3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engulfment and cell motility 3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4850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654588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LOC100170939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lucuronidase, beta pseudogen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>
          <w:rStyle w:val="Heading3Char"/>
          <w:rFonts w:ascii="Calibri" w:hAnsi="Calibri" w:cs="Times New Roman"/>
          <w:b w:val="false"/>
          <w:b w:val="false"/>
          <w:bCs w:val="false"/>
          <w:sz w:val="22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bCs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15:11:00Z</dcterms:created>
  <dc:creator>Song, Nan</dc:creator>
  <dc:description/>
  <dc:language>en-US</dc:language>
  <cp:lastModifiedBy>Daniel</cp:lastModifiedBy>
  <dcterms:modified xsi:type="dcterms:W3CDTF">2012-10-25T15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